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7FA4ED" w14:textId="52567CDB" w:rsidR="00F12A72" w:rsidRPr="00F12A72" w:rsidRDefault="006A0AED" w:rsidP="006A0AED">
      <w:pPr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</w:rPr>
        <w:t>Supplementary t</w:t>
      </w:r>
      <w:r w:rsidR="00F12A72" w:rsidRPr="00F12A72"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</w:rPr>
        <w:t xml:space="preserve">able1. Baseline characteristics of </w:t>
      </w:r>
      <w:r w:rsidR="000F29E3"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</w:rPr>
        <w:t>32 matched</w:t>
      </w:r>
      <w:r w:rsidR="00F12A72" w:rsidRPr="00F12A72"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</w:rPr>
        <w:t xml:space="preserve"> patients</w:t>
      </w:r>
      <w:r w:rsidR="00FE3BE2"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</w:rPr>
        <w:t xml:space="preserve"> with</w:t>
      </w:r>
      <w:r w:rsidR="00FE3BE2" w:rsidRPr="00F12A72"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</w:rPr>
        <w:t xml:space="preserve"> PTCL</w:t>
      </w:r>
    </w:p>
    <w:p w14:paraId="24E70499" w14:textId="77777777" w:rsidR="00F12A72" w:rsidRPr="00F12A72" w:rsidRDefault="00F12A72" w:rsidP="00F12A72">
      <w:pPr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12"/>
        <w:gridCol w:w="1267"/>
        <w:gridCol w:w="1267"/>
        <w:gridCol w:w="1744"/>
        <w:gridCol w:w="1085"/>
      </w:tblGrid>
      <w:tr w:rsidR="00F12A72" w:rsidRPr="00F12A72" w14:paraId="592FAD05" w14:textId="77777777" w:rsidTr="00A07C75">
        <w:trPr>
          <w:trHeight w:val="284"/>
        </w:trPr>
        <w:tc>
          <w:tcPr>
            <w:tcW w:w="18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4DA815A8" w14:textId="77777777" w:rsidR="00F12A72" w:rsidRPr="00F12A72" w:rsidRDefault="00F12A72" w:rsidP="00957B2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12A7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Characteristics</w:t>
            </w:r>
          </w:p>
        </w:tc>
        <w:tc>
          <w:tcPr>
            <w:tcW w:w="12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4453B116" w14:textId="77777777" w:rsidR="00F12A72" w:rsidRPr="00F12A72" w:rsidRDefault="00F12A72" w:rsidP="00957B2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12A7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Overall</w:t>
            </w:r>
          </w:p>
          <w:p w14:paraId="59BD77C6" w14:textId="31F4C902" w:rsidR="00F12A72" w:rsidRPr="00F12A72" w:rsidRDefault="00F12A72" w:rsidP="00957B2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12A7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n=</w:t>
            </w:r>
            <w:r w:rsidR="00FE3BE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32</w:t>
            </w:r>
            <w:r w:rsidRPr="00F12A7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54A8DE84" w14:textId="77777777" w:rsidR="00F12A72" w:rsidRPr="00F12A72" w:rsidRDefault="00F12A72" w:rsidP="00957B2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12A7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ChT</w:t>
            </w:r>
          </w:p>
          <w:p w14:paraId="6D6D43E5" w14:textId="329C6FDE" w:rsidR="00F12A72" w:rsidRPr="00F12A72" w:rsidRDefault="00F12A72" w:rsidP="00957B2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12A7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n=</w:t>
            </w:r>
            <w:r w:rsidR="00FE3BE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7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13D28F25" w14:textId="5E3AFCBE" w:rsidR="00F12A72" w:rsidRPr="00F12A72" w:rsidRDefault="00F12A72" w:rsidP="00957B2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12A7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ChT</w:t>
            </w:r>
            <w:r w:rsidR="007B5929" w:rsidRPr="00F12A7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+</w:t>
            </w:r>
            <w:r w:rsidR="007B5929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C</w:t>
            </w:r>
          </w:p>
          <w:p w14:paraId="0FCA4819" w14:textId="6868B9C9" w:rsidR="00F12A72" w:rsidRPr="00F12A72" w:rsidRDefault="00F12A72" w:rsidP="00957B2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12A7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n=</w:t>
            </w:r>
            <w:r w:rsidR="00FE3BE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0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5E3CAFC3" w14:textId="65535B97" w:rsidR="00F12A72" w:rsidRPr="00F12A72" w:rsidRDefault="00856188" w:rsidP="00957B2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</w:p>
        </w:tc>
      </w:tr>
      <w:tr w:rsidR="00F12A72" w:rsidRPr="00F12A72" w14:paraId="716F2560" w14:textId="77777777" w:rsidTr="00A07C75">
        <w:trPr>
          <w:trHeight w:val="284"/>
        </w:trPr>
        <w:tc>
          <w:tcPr>
            <w:tcW w:w="1812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14:paraId="150D8936" w14:textId="77777777" w:rsidR="00F12A72" w:rsidRPr="00F12A72" w:rsidRDefault="00F12A72" w:rsidP="00957B2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12A7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Age, years</w:t>
            </w:r>
          </w:p>
        </w:tc>
        <w:tc>
          <w:tcPr>
            <w:tcW w:w="1267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14:paraId="4355A1C7" w14:textId="77777777" w:rsidR="00F12A72" w:rsidRPr="00F12A72" w:rsidRDefault="00F12A72" w:rsidP="00957B2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14:paraId="472C1BDF" w14:textId="77777777" w:rsidR="00F12A72" w:rsidRPr="00F12A72" w:rsidRDefault="00F12A72" w:rsidP="00957B2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12A7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744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14:paraId="023605EB" w14:textId="77777777" w:rsidR="00F12A72" w:rsidRPr="00F12A72" w:rsidRDefault="00F12A72" w:rsidP="00957B2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12A7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85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14:paraId="6D8DBBEB" w14:textId="040CEF29" w:rsidR="00F12A72" w:rsidRPr="00F12A72" w:rsidRDefault="00F12A72" w:rsidP="00957B2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12A7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5</w:t>
            </w:r>
            <w:r w:rsidR="00CC0408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93</w:t>
            </w:r>
          </w:p>
        </w:tc>
      </w:tr>
      <w:tr w:rsidR="00F12A72" w:rsidRPr="00F12A72" w14:paraId="655B4DC6" w14:textId="77777777" w:rsidTr="00A07C75">
        <w:trPr>
          <w:trHeight w:val="284"/>
        </w:trPr>
        <w:tc>
          <w:tcPr>
            <w:tcW w:w="181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14:paraId="4FF9C025" w14:textId="77777777" w:rsidR="00F12A72" w:rsidRPr="00F12A72" w:rsidRDefault="00F12A72" w:rsidP="00957B24">
            <w:pPr>
              <w:widowControl/>
              <w:ind w:firstLineChars="50" w:firstLine="100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12A7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median</w:t>
            </w: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14:paraId="3B4D376A" w14:textId="4B006D9C" w:rsidR="00F12A72" w:rsidRPr="00F12A72" w:rsidRDefault="00F12A72" w:rsidP="00957B2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12A7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5</w:t>
            </w:r>
            <w:r w:rsidR="007B5929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6.0</w:t>
            </w: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14:paraId="1C53AD89" w14:textId="6976D38B" w:rsidR="00F12A72" w:rsidRPr="00F12A72" w:rsidRDefault="00F12A72" w:rsidP="00957B2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12A7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5</w:t>
            </w:r>
            <w:r w:rsidR="007B5929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7.5</w:t>
            </w:r>
          </w:p>
        </w:tc>
        <w:tc>
          <w:tcPr>
            <w:tcW w:w="174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14:paraId="513513F2" w14:textId="255A86D0" w:rsidR="00F12A72" w:rsidRPr="00F12A72" w:rsidRDefault="007B5929" w:rsidP="00957B2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3.5</w:t>
            </w:r>
          </w:p>
        </w:tc>
        <w:tc>
          <w:tcPr>
            <w:tcW w:w="108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14:paraId="7C4B0713" w14:textId="77777777" w:rsidR="00F12A72" w:rsidRPr="00F12A72" w:rsidRDefault="00F12A72" w:rsidP="00957B2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F12A72" w:rsidRPr="00F12A72" w14:paraId="5B5B53C2" w14:textId="77777777" w:rsidTr="00A07C75">
        <w:trPr>
          <w:trHeight w:val="284"/>
        </w:trPr>
        <w:tc>
          <w:tcPr>
            <w:tcW w:w="181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14:paraId="7AC39817" w14:textId="77777777" w:rsidR="00F12A72" w:rsidRPr="00F12A72" w:rsidRDefault="00F12A72" w:rsidP="00957B24">
            <w:pPr>
              <w:widowControl/>
              <w:ind w:firstLineChars="50" w:firstLine="100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12A7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range</w:t>
            </w:r>
          </w:p>
        </w:tc>
        <w:tc>
          <w:tcPr>
            <w:tcW w:w="126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14:paraId="3CAEB187" w14:textId="24BACF0A" w:rsidR="00F12A72" w:rsidRPr="00F12A72" w:rsidRDefault="00F12A72" w:rsidP="00957B2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12A7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(2</w:t>
            </w:r>
            <w:r w:rsidR="007B5929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7</w:t>
            </w:r>
            <w:r w:rsidRPr="00F12A7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-7</w:t>
            </w:r>
            <w:r w:rsidR="007B5929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8</w:t>
            </w:r>
            <w:r w:rsidRPr="00F12A7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6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14:paraId="14DD5599" w14:textId="6BFACDD6" w:rsidR="00F12A72" w:rsidRPr="00F12A72" w:rsidRDefault="00F12A72" w:rsidP="00957B2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12A7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(</w:t>
            </w:r>
            <w:r w:rsidR="007B5929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31</w:t>
            </w:r>
            <w:r w:rsidRPr="00F12A7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-7</w:t>
            </w:r>
            <w:r w:rsidR="007B5929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5</w:t>
            </w:r>
            <w:r w:rsidRPr="00F12A7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4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14:paraId="0A2981FD" w14:textId="3A7B9DDE" w:rsidR="00F12A72" w:rsidRPr="00F12A72" w:rsidRDefault="00F12A72" w:rsidP="00957B2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12A7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(27-</w:t>
            </w:r>
            <w:r w:rsidR="007B5929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78</w:t>
            </w:r>
            <w:r w:rsidRPr="00F12A7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8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14:paraId="756C6B3F" w14:textId="77777777" w:rsidR="00F12A72" w:rsidRPr="00F12A72" w:rsidRDefault="00F12A72" w:rsidP="00957B2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F12A72" w:rsidRPr="00F12A72" w14:paraId="47BC5223" w14:textId="77777777" w:rsidTr="00A07C75">
        <w:trPr>
          <w:trHeight w:val="284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14:paraId="59A92DB0" w14:textId="77777777" w:rsidR="00F12A72" w:rsidRPr="00F12A72" w:rsidRDefault="00F12A72" w:rsidP="00957B2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12A7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Gender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14:paraId="4A4AAE93" w14:textId="77777777" w:rsidR="00F12A72" w:rsidRPr="00F12A72" w:rsidRDefault="00F12A72" w:rsidP="00957B2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14:paraId="2E181DFD" w14:textId="77777777" w:rsidR="00F12A72" w:rsidRPr="00F12A72" w:rsidRDefault="00F12A72" w:rsidP="00957B2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14:paraId="6E432B8E" w14:textId="77777777" w:rsidR="00F12A72" w:rsidRPr="00F12A72" w:rsidRDefault="00F12A72" w:rsidP="00957B2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14:paraId="21EACCB7" w14:textId="66036161" w:rsidR="00F12A72" w:rsidRPr="00F12A72" w:rsidRDefault="007B5929" w:rsidP="00957B2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7B5929" w:rsidRPr="00F12A72" w14:paraId="503337E2" w14:textId="77777777" w:rsidTr="00A07C75">
        <w:trPr>
          <w:trHeight w:val="284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14:paraId="1EA7D166" w14:textId="77777777" w:rsidR="007B5929" w:rsidRPr="00F12A72" w:rsidRDefault="007B5929" w:rsidP="007B592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12A7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 Male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14:paraId="2718F0E0" w14:textId="41BDFA90" w:rsidR="007B5929" w:rsidRPr="00F12A72" w:rsidRDefault="007B5929" w:rsidP="007B5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18</w:t>
            </w:r>
            <w:r w:rsidRPr="00F12A7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56.3</w:t>
            </w:r>
            <w:r w:rsidRPr="00F12A7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14:paraId="02DD8B69" w14:textId="2A048DE6" w:rsidR="007B5929" w:rsidRPr="00F12A72" w:rsidRDefault="007B5929" w:rsidP="007B5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9</w:t>
            </w:r>
            <w:r w:rsidRPr="00F12A7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56.3</w:t>
            </w:r>
            <w:r w:rsidRPr="00F12A7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14:paraId="0839D9F2" w14:textId="786CC0EF" w:rsidR="007B5929" w:rsidRPr="00F12A72" w:rsidRDefault="007B5929" w:rsidP="007B5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9</w:t>
            </w:r>
            <w:r w:rsidRPr="00F12A7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56.3</w:t>
            </w:r>
            <w:r w:rsidRPr="00F12A7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14:paraId="2E6ABF22" w14:textId="77777777" w:rsidR="007B5929" w:rsidRPr="00F12A72" w:rsidRDefault="007B5929" w:rsidP="007B5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7B5929" w:rsidRPr="00F12A72" w14:paraId="5E2B724C" w14:textId="77777777" w:rsidTr="00A07C75">
        <w:trPr>
          <w:trHeight w:val="284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14:paraId="57F3C110" w14:textId="77777777" w:rsidR="007B5929" w:rsidRPr="00F12A72" w:rsidRDefault="007B5929" w:rsidP="007B592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12A7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 Female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14:paraId="3D4270CF" w14:textId="49350D91" w:rsidR="007B5929" w:rsidRPr="00F12A72" w:rsidRDefault="007B5929" w:rsidP="007B5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14</w:t>
            </w:r>
            <w:r w:rsidRPr="00F12A7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43.7</w:t>
            </w:r>
            <w:r w:rsidRPr="00F12A7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14:paraId="38EE818D" w14:textId="6F9B21A0" w:rsidR="007B5929" w:rsidRPr="00F12A72" w:rsidRDefault="007B5929" w:rsidP="007B5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7</w:t>
            </w:r>
            <w:r w:rsidRPr="00F12A7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43.7</w:t>
            </w:r>
            <w:r w:rsidRPr="00F12A7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14:paraId="30ECDB96" w14:textId="38A387BC" w:rsidR="007B5929" w:rsidRPr="00F12A72" w:rsidRDefault="007B5929" w:rsidP="007B5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7</w:t>
            </w:r>
            <w:r w:rsidRPr="00F12A7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43.7</w:t>
            </w:r>
            <w:r w:rsidRPr="00F12A7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14:paraId="09B0C969" w14:textId="77777777" w:rsidR="007B5929" w:rsidRPr="00F12A72" w:rsidRDefault="007B5929" w:rsidP="007B5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F12A72" w:rsidRPr="00F12A72" w14:paraId="0FEA5710" w14:textId="77777777" w:rsidTr="00A07C75">
        <w:trPr>
          <w:trHeight w:val="284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14:paraId="43CCAD71" w14:textId="77777777" w:rsidR="00F12A72" w:rsidRPr="00F12A72" w:rsidRDefault="00F12A72" w:rsidP="00957B2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12A72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L</w:t>
            </w:r>
            <w:r w:rsidRPr="00F12A7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DH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14:paraId="1E26AE1B" w14:textId="77777777" w:rsidR="00F12A72" w:rsidRPr="00F12A72" w:rsidRDefault="00F12A72" w:rsidP="00957B2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14:paraId="4CF2046B" w14:textId="77777777" w:rsidR="00F12A72" w:rsidRPr="00F12A72" w:rsidRDefault="00F12A72" w:rsidP="00957B2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14:paraId="7BA06910" w14:textId="77777777" w:rsidR="00F12A72" w:rsidRPr="00F12A72" w:rsidRDefault="00F12A72" w:rsidP="00957B2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14:paraId="53EB961A" w14:textId="04CC97E6" w:rsidR="00F12A72" w:rsidRPr="00F12A72" w:rsidRDefault="00F12A72" w:rsidP="00957B2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12A72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0</w:t>
            </w:r>
            <w:r w:rsidRPr="00F12A72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.</w:t>
            </w:r>
            <w:r w:rsidR="00A56506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710</w:t>
            </w:r>
          </w:p>
        </w:tc>
      </w:tr>
      <w:tr w:rsidR="00A07C75" w:rsidRPr="00F12A72" w14:paraId="724D89A8" w14:textId="77777777" w:rsidTr="00A07C75">
        <w:trPr>
          <w:trHeight w:val="284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14:paraId="2C1ABEB4" w14:textId="77777777" w:rsidR="00A07C75" w:rsidRPr="00F12A72" w:rsidRDefault="00A07C75" w:rsidP="00A07C7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12A72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F12A7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N</w:t>
            </w:r>
            <w:r w:rsidRPr="00F12A72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ormal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14:paraId="1912DA95" w14:textId="5A643981" w:rsidR="00A07C75" w:rsidRPr="00F12A72" w:rsidRDefault="00A07C75" w:rsidP="00A07C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21</w:t>
            </w:r>
            <w:r w:rsidRPr="00F12A72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65.6</w:t>
            </w:r>
            <w:r w:rsidRPr="00F12A7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%</w:t>
            </w:r>
            <w:r w:rsidRPr="00F12A72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14:paraId="03583BC8" w14:textId="11B8667A" w:rsidR="00A07C75" w:rsidRPr="00F12A72" w:rsidRDefault="00A07C75" w:rsidP="00A07C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11</w:t>
            </w:r>
            <w:r w:rsidRPr="00F12A7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(6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8.8</w:t>
            </w:r>
            <w:r w:rsidRPr="00F12A7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14:paraId="6AFA1D3A" w14:textId="4121A9C2" w:rsidR="00A07C75" w:rsidRPr="00F12A72" w:rsidRDefault="00A07C75" w:rsidP="00A07C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10</w:t>
            </w:r>
            <w:r w:rsidRPr="00F12A7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62.5</w:t>
            </w:r>
            <w:r w:rsidRPr="00F12A7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14:paraId="18403568" w14:textId="7947C1E5" w:rsidR="00A07C75" w:rsidRPr="00F12A72" w:rsidRDefault="00A07C75" w:rsidP="00A07C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A07C75" w:rsidRPr="00F12A72" w14:paraId="76A0D631" w14:textId="77777777" w:rsidTr="00A07C75">
        <w:trPr>
          <w:trHeight w:val="284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14:paraId="23A6D8AF" w14:textId="77777777" w:rsidR="00A07C75" w:rsidRPr="00F12A72" w:rsidRDefault="00A07C75" w:rsidP="00A07C7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12A72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F12A7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Elevated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14:paraId="52D385B8" w14:textId="4B234907" w:rsidR="00A07C75" w:rsidRPr="00F12A72" w:rsidRDefault="00A07C75" w:rsidP="00A07C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11</w:t>
            </w:r>
            <w:r w:rsidRPr="00F12A7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34.4</w:t>
            </w:r>
            <w:r w:rsidRPr="00F12A7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14:paraId="17BDBD03" w14:textId="6A400AEB" w:rsidR="00A07C75" w:rsidRPr="00F12A72" w:rsidRDefault="00A07C75" w:rsidP="00A07C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5</w:t>
            </w:r>
            <w:r w:rsidRPr="00F12A7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31.2</w:t>
            </w:r>
            <w:r w:rsidRPr="00F12A7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14:paraId="6508D568" w14:textId="437A536A" w:rsidR="00A07C75" w:rsidRPr="00F12A72" w:rsidRDefault="00A07C75" w:rsidP="00A07C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6</w:t>
            </w:r>
            <w:r w:rsidRPr="00F12A7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37.5</w:t>
            </w:r>
            <w:r w:rsidRPr="00F12A7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14:paraId="1EEFF543" w14:textId="50E662B4" w:rsidR="00A07C75" w:rsidRPr="00F12A72" w:rsidRDefault="00A07C75" w:rsidP="00A07C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A07C75" w:rsidRPr="00F12A72" w14:paraId="763D2D83" w14:textId="77777777" w:rsidTr="00A07C75">
        <w:trPr>
          <w:trHeight w:val="284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14:paraId="13460140" w14:textId="77777777" w:rsidR="00A07C75" w:rsidRPr="00F12A72" w:rsidRDefault="00A07C75" w:rsidP="00A07C7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12A72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E</w:t>
            </w:r>
            <w:r w:rsidRPr="00F12A7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G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14:paraId="7FAABA01" w14:textId="77777777" w:rsidR="00A07C75" w:rsidRPr="00F12A72" w:rsidRDefault="00A07C75" w:rsidP="00A07C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14:paraId="53AEBCB0" w14:textId="77777777" w:rsidR="00A07C75" w:rsidRPr="00F12A72" w:rsidRDefault="00A07C75" w:rsidP="00A07C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14:paraId="71897D62" w14:textId="77777777" w:rsidR="00A07C75" w:rsidRPr="00F12A72" w:rsidRDefault="00A07C75" w:rsidP="00A07C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14:paraId="429C0373" w14:textId="58E93424" w:rsidR="00A07C75" w:rsidRPr="00F12A72" w:rsidRDefault="00A07C75" w:rsidP="00A07C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.000</w:t>
            </w:r>
          </w:p>
        </w:tc>
      </w:tr>
      <w:tr w:rsidR="00A07C75" w:rsidRPr="00F12A72" w14:paraId="545D7444" w14:textId="77777777" w:rsidTr="00A07C75">
        <w:trPr>
          <w:trHeight w:val="284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14:paraId="2407F985" w14:textId="77777777" w:rsidR="00A07C75" w:rsidRPr="00F12A72" w:rsidRDefault="00A07C75" w:rsidP="00A07C75">
            <w:pPr>
              <w:widowControl/>
              <w:ind w:firstLineChars="100" w:firstLine="201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12A72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F12A7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14:paraId="60FC31C4" w14:textId="6F227CF6" w:rsidR="00A07C75" w:rsidRPr="00F12A72" w:rsidRDefault="00A07C75" w:rsidP="00A07C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31</w:t>
            </w:r>
            <w:r w:rsidRPr="00F12A7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96.9</w:t>
            </w:r>
            <w:r w:rsidRPr="00F12A7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14:paraId="460E0CDC" w14:textId="61D95067" w:rsidR="00A07C75" w:rsidRPr="00F12A72" w:rsidRDefault="00A07C75" w:rsidP="00A07C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16</w:t>
            </w:r>
            <w:r w:rsidRPr="00F12A7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100</w:t>
            </w:r>
            <w:r w:rsidRPr="00F12A7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14:paraId="241039E7" w14:textId="0329E3A4" w:rsidR="00A07C75" w:rsidRPr="00F12A72" w:rsidRDefault="00A07C75" w:rsidP="00A07C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15</w:t>
            </w:r>
            <w:r w:rsidRPr="00F12A7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93.8</w:t>
            </w:r>
            <w:r w:rsidRPr="00F12A7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14:paraId="1D8A0E90" w14:textId="77777777" w:rsidR="00A07C75" w:rsidRPr="00F12A72" w:rsidRDefault="00A07C75" w:rsidP="00A07C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A07C75" w:rsidRPr="00F12A72" w14:paraId="33687F4F" w14:textId="77777777" w:rsidTr="00A07C75">
        <w:trPr>
          <w:trHeight w:val="284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14:paraId="20423942" w14:textId="77777777" w:rsidR="00A07C75" w:rsidRPr="00F12A72" w:rsidRDefault="00A07C75" w:rsidP="00A07C75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bookmarkStart w:id="0" w:name="OLE_LINK2"/>
            <w:r w:rsidRPr="00F12A72">
              <w:rPr>
                <w:rFonts w:ascii="Arial" w:hAnsi="Arial" w:cs="Arial"/>
                <w:b/>
                <w:bCs/>
                <w:color w:val="333333"/>
                <w:sz w:val="20"/>
                <w:szCs w:val="20"/>
                <w:shd w:val="clear" w:color="auto" w:fill="FFFFFF"/>
              </w:rPr>
              <w:t>≥</w:t>
            </w:r>
            <w:bookmarkEnd w:id="0"/>
            <w:r w:rsidRPr="00F12A72">
              <w:rPr>
                <w:rFonts w:ascii="Arial" w:hAnsi="Arial" w:cs="Arial"/>
                <w:b/>
                <w:bCs/>
                <w:color w:val="333333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14:paraId="279B69AD" w14:textId="6C32720E" w:rsidR="00A07C75" w:rsidRPr="00F12A72" w:rsidRDefault="00A07C75" w:rsidP="00A07C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12A72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1</w:t>
            </w:r>
            <w:r w:rsidRPr="00F12A7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3.</w:t>
            </w:r>
            <w:r w:rsidRPr="00F12A7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1%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14:paraId="1031DD61" w14:textId="5894CEEE" w:rsidR="00A07C75" w:rsidRPr="00F12A72" w:rsidRDefault="00A07C75" w:rsidP="00A07C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14:paraId="6406894F" w14:textId="4395A82B" w:rsidR="00A07C75" w:rsidRPr="00F12A72" w:rsidRDefault="00A07C75" w:rsidP="00A07C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12A72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1</w:t>
            </w:r>
            <w:r w:rsidRPr="00F12A7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6</w:t>
            </w:r>
            <w:r w:rsidRPr="00F12A7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.2%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14:paraId="69CE88F1" w14:textId="77777777" w:rsidR="00A07C75" w:rsidRPr="00F12A72" w:rsidRDefault="00A07C75" w:rsidP="00A07C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A07C75" w:rsidRPr="00F12A72" w14:paraId="0E015AD0" w14:textId="77777777" w:rsidTr="00A07C75">
        <w:trPr>
          <w:trHeight w:val="284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14:paraId="4AE8D9E8" w14:textId="77777777" w:rsidR="00A07C75" w:rsidRPr="00F12A72" w:rsidRDefault="00A07C75" w:rsidP="00A07C75">
            <w:pPr>
              <w:widowControl/>
              <w:jc w:val="left"/>
              <w:rPr>
                <w:rFonts w:ascii="Arial" w:hAnsi="Arial" w:cs="Arial"/>
                <w:b/>
                <w:bCs/>
                <w:color w:val="333333"/>
                <w:sz w:val="20"/>
                <w:szCs w:val="20"/>
                <w:shd w:val="clear" w:color="auto" w:fill="FFFFFF"/>
              </w:rPr>
            </w:pPr>
            <w:r w:rsidRPr="00F12A72">
              <w:rPr>
                <w:rFonts w:ascii="Arial" w:hAnsi="Arial" w:cs="Arial"/>
                <w:b/>
                <w:bCs/>
                <w:color w:val="333333"/>
                <w:sz w:val="20"/>
                <w:szCs w:val="20"/>
                <w:shd w:val="clear" w:color="auto" w:fill="FFFFFF"/>
              </w:rPr>
              <w:t>Stage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14:paraId="61FC7BCF" w14:textId="77777777" w:rsidR="00A07C75" w:rsidRPr="00F12A72" w:rsidRDefault="00A07C75" w:rsidP="00A07C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14:paraId="2E26AEEF" w14:textId="77777777" w:rsidR="00A07C75" w:rsidRPr="00F12A72" w:rsidRDefault="00A07C75" w:rsidP="00A07C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14:paraId="1D11CE88" w14:textId="77777777" w:rsidR="00A07C75" w:rsidRPr="00F12A72" w:rsidRDefault="00A07C75" w:rsidP="00A07C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14:paraId="4F2D0ABA" w14:textId="45F4A0B9" w:rsidR="00A07C75" w:rsidRPr="00F12A72" w:rsidRDefault="00A07C75" w:rsidP="00A07C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12A72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0</w:t>
            </w:r>
            <w:r w:rsidRPr="00F12A72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.</w:t>
            </w:r>
            <w:r w:rsidR="00657948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654</w:t>
            </w:r>
          </w:p>
        </w:tc>
      </w:tr>
      <w:tr w:rsidR="00A07C75" w:rsidRPr="00F12A72" w14:paraId="75214443" w14:textId="77777777" w:rsidTr="00A07C75">
        <w:trPr>
          <w:trHeight w:val="284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14:paraId="65059DD9" w14:textId="77777777" w:rsidR="00A07C75" w:rsidRPr="00F12A72" w:rsidRDefault="00A07C75" w:rsidP="00A07C75">
            <w:pPr>
              <w:widowControl/>
              <w:ind w:firstLineChars="100" w:firstLine="200"/>
              <w:jc w:val="left"/>
              <w:rPr>
                <w:rFonts w:ascii="Arial" w:hAnsi="Arial" w:cs="Arial"/>
                <w:b/>
                <w:bCs/>
                <w:color w:val="333333"/>
                <w:sz w:val="20"/>
                <w:szCs w:val="20"/>
                <w:shd w:val="clear" w:color="auto" w:fill="FFFFFF"/>
              </w:rPr>
            </w:pPr>
            <w:r w:rsidRPr="00F12A72">
              <w:rPr>
                <w:rFonts w:ascii="Arial" w:hAnsi="Arial" w:cs="Arial" w:hint="eastAsia"/>
                <w:b/>
                <w:bCs/>
                <w:color w:val="333333"/>
                <w:sz w:val="20"/>
                <w:szCs w:val="20"/>
                <w:shd w:val="clear" w:color="auto" w:fill="FFFFFF"/>
              </w:rPr>
              <w:t>I</w:t>
            </w:r>
            <w:r w:rsidRPr="00F12A72">
              <w:rPr>
                <w:rFonts w:ascii="Arial" w:hAnsi="Arial" w:cs="Arial"/>
                <w:b/>
                <w:bCs/>
                <w:color w:val="333333"/>
                <w:sz w:val="20"/>
                <w:szCs w:val="20"/>
                <w:shd w:val="clear" w:color="auto" w:fill="FFFFFF"/>
              </w:rPr>
              <w:t>-II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14:paraId="23858831" w14:textId="28AFB790" w:rsidR="00A07C75" w:rsidRPr="00F12A72" w:rsidRDefault="00A07C75" w:rsidP="00A07C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6</w:t>
            </w:r>
            <w:r w:rsidRPr="00F12A7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(</w:t>
            </w:r>
            <w:r w:rsidR="00657948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18.8</w:t>
            </w:r>
            <w:r w:rsidRPr="00F12A7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14:paraId="54C68B07" w14:textId="024C24A0" w:rsidR="00A07C75" w:rsidRPr="00F12A72" w:rsidRDefault="00A07C75" w:rsidP="00A07C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2</w:t>
            </w:r>
            <w:r w:rsidRPr="00F12A7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12.5</w:t>
            </w:r>
            <w:r w:rsidRPr="00F12A7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14:paraId="5FD07378" w14:textId="59697E85" w:rsidR="00A07C75" w:rsidRPr="00F12A72" w:rsidRDefault="00A07C75" w:rsidP="00A07C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4</w:t>
            </w:r>
            <w:r w:rsidRPr="00F12A7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25.0</w:t>
            </w:r>
            <w:r w:rsidRPr="00F12A7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14:paraId="5AEA99F5" w14:textId="77777777" w:rsidR="00A07C75" w:rsidRPr="00F12A72" w:rsidRDefault="00A07C75" w:rsidP="00A07C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A07C75" w:rsidRPr="00F12A72" w14:paraId="06EFF90E" w14:textId="77777777" w:rsidTr="00A07C75">
        <w:trPr>
          <w:trHeight w:val="284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14:paraId="1844ACA3" w14:textId="77777777" w:rsidR="00A07C75" w:rsidRPr="00F12A72" w:rsidRDefault="00A07C75" w:rsidP="00A07C75">
            <w:pPr>
              <w:widowControl/>
              <w:ind w:firstLineChars="100" w:firstLine="200"/>
              <w:jc w:val="left"/>
              <w:rPr>
                <w:rFonts w:ascii="Arial" w:hAnsi="Arial" w:cs="Arial"/>
                <w:b/>
                <w:bCs/>
                <w:color w:val="333333"/>
                <w:sz w:val="20"/>
                <w:szCs w:val="20"/>
                <w:shd w:val="clear" w:color="auto" w:fill="FFFFFF"/>
              </w:rPr>
            </w:pPr>
            <w:r w:rsidRPr="00F12A72">
              <w:rPr>
                <w:rFonts w:ascii="Arial" w:hAnsi="Arial" w:cs="Arial" w:hint="eastAsia"/>
                <w:b/>
                <w:bCs/>
                <w:color w:val="333333"/>
                <w:sz w:val="20"/>
                <w:szCs w:val="20"/>
                <w:shd w:val="clear" w:color="auto" w:fill="FFFFFF"/>
              </w:rPr>
              <w:t>I</w:t>
            </w:r>
            <w:r w:rsidRPr="00F12A72">
              <w:rPr>
                <w:rFonts w:ascii="Arial" w:hAnsi="Arial" w:cs="Arial"/>
                <w:b/>
                <w:bCs/>
                <w:color w:val="333333"/>
                <w:sz w:val="20"/>
                <w:szCs w:val="20"/>
                <w:shd w:val="clear" w:color="auto" w:fill="FFFFFF"/>
              </w:rPr>
              <w:t>II-IV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14:paraId="1D9FAB14" w14:textId="46EC1AFF" w:rsidR="00A07C75" w:rsidRPr="00F12A72" w:rsidRDefault="00A07C75" w:rsidP="00A07C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26</w:t>
            </w:r>
            <w:r w:rsidRPr="00F12A7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(</w:t>
            </w:r>
            <w:r w:rsidR="00657948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81.2</w:t>
            </w:r>
            <w:r w:rsidRPr="00F12A7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14:paraId="1172EB25" w14:textId="14F8AD6F" w:rsidR="00A07C75" w:rsidRPr="00F12A72" w:rsidRDefault="00A07C75" w:rsidP="00A07C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14</w:t>
            </w:r>
            <w:r w:rsidRPr="00F12A7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(</w:t>
            </w:r>
            <w:r w:rsidR="00657948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8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7.5</w:t>
            </w:r>
            <w:r w:rsidRPr="00F12A7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14:paraId="00B3ABDC" w14:textId="1582FA41" w:rsidR="00A07C75" w:rsidRPr="00F12A72" w:rsidRDefault="00A07C75" w:rsidP="00A07C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12</w:t>
            </w:r>
            <w:r w:rsidRPr="00F12A7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75.0</w:t>
            </w:r>
            <w:r w:rsidRPr="00F12A7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14:paraId="07D4B9FE" w14:textId="77777777" w:rsidR="00A07C75" w:rsidRPr="00F12A72" w:rsidRDefault="00A07C75" w:rsidP="00A07C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A07C75" w:rsidRPr="00F12A72" w14:paraId="266899DB" w14:textId="77777777" w:rsidTr="00A07C75">
        <w:trPr>
          <w:trHeight w:val="284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14:paraId="3F323A68" w14:textId="77777777" w:rsidR="00A07C75" w:rsidRPr="00F12A72" w:rsidRDefault="00A07C75" w:rsidP="00A07C75">
            <w:pPr>
              <w:widowControl/>
              <w:jc w:val="left"/>
              <w:rPr>
                <w:rFonts w:ascii="Arial" w:hAnsi="Arial" w:cs="Arial"/>
                <w:b/>
                <w:bCs/>
                <w:color w:val="333333"/>
                <w:sz w:val="20"/>
                <w:szCs w:val="20"/>
                <w:shd w:val="clear" w:color="auto" w:fill="FFFFFF"/>
              </w:rPr>
            </w:pPr>
            <w:r w:rsidRPr="00F12A72">
              <w:rPr>
                <w:rFonts w:ascii="Arial" w:hAnsi="Arial" w:cs="Arial"/>
                <w:b/>
                <w:bCs/>
                <w:color w:val="333333"/>
                <w:sz w:val="20"/>
                <w:szCs w:val="20"/>
                <w:shd w:val="clear" w:color="auto" w:fill="FFFFFF"/>
              </w:rPr>
              <w:t>Extranodal</w:t>
            </w:r>
            <w:bookmarkStart w:id="1" w:name="OLE_LINK5"/>
            <w:r w:rsidRPr="00F12A72">
              <w:rPr>
                <w:rFonts w:ascii="Arial" w:hAnsi="Arial" w:cs="Arial"/>
                <w:b/>
                <w:bCs/>
                <w:color w:val="333333"/>
                <w:sz w:val="20"/>
                <w:szCs w:val="20"/>
                <w:shd w:val="clear" w:color="auto" w:fill="FFFFFF"/>
              </w:rPr>
              <w:t xml:space="preserve"> sites</w:t>
            </w:r>
            <w:bookmarkEnd w:id="1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14:paraId="04F77F57" w14:textId="77777777" w:rsidR="00A07C75" w:rsidRPr="00F12A72" w:rsidRDefault="00A07C75" w:rsidP="00A07C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14:paraId="25DCD66B" w14:textId="77777777" w:rsidR="00A07C75" w:rsidRPr="00F12A72" w:rsidRDefault="00A07C75" w:rsidP="00A07C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14:paraId="241A87FC" w14:textId="77777777" w:rsidR="00A07C75" w:rsidRPr="00F12A72" w:rsidRDefault="00A07C75" w:rsidP="00A07C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14:paraId="28DFA278" w14:textId="7EB14E2C" w:rsidR="00A07C75" w:rsidRPr="00F12A72" w:rsidRDefault="00657948" w:rsidP="00A07C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1.000</w:t>
            </w:r>
          </w:p>
        </w:tc>
      </w:tr>
      <w:tr w:rsidR="00657948" w:rsidRPr="00F12A72" w14:paraId="1BEC0D7A" w14:textId="77777777" w:rsidTr="00A07C75">
        <w:trPr>
          <w:trHeight w:val="284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14:paraId="15E32C3F" w14:textId="77777777" w:rsidR="00657948" w:rsidRPr="00F12A72" w:rsidRDefault="00657948" w:rsidP="00657948">
            <w:pPr>
              <w:widowControl/>
              <w:jc w:val="left"/>
              <w:rPr>
                <w:rFonts w:ascii="Arial" w:hAnsi="Arial" w:cs="Arial"/>
                <w:b/>
                <w:bCs/>
                <w:color w:val="333333"/>
                <w:sz w:val="20"/>
                <w:szCs w:val="20"/>
                <w:shd w:val="clear" w:color="auto" w:fill="FFFFFF"/>
              </w:rPr>
            </w:pPr>
            <w:r w:rsidRPr="00F12A72">
              <w:rPr>
                <w:rFonts w:ascii="Arial" w:hAnsi="Arial" w:cs="Arial" w:hint="eastAsia"/>
                <w:b/>
                <w:bCs/>
                <w:color w:val="333333"/>
                <w:sz w:val="20"/>
                <w:szCs w:val="20"/>
                <w:shd w:val="clear" w:color="auto" w:fill="FFFFFF"/>
              </w:rPr>
              <w:t xml:space="preserve"> </w:t>
            </w:r>
            <w:r w:rsidRPr="00F12A72">
              <w:rPr>
                <w:rFonts w:ascii="Arial" w:hAnsi="Arial" w:cs="Arial"/>
                <w:b/>
                <w:bCs/>
                <w:color w:val="333333"/>
                <w:sz w:val="20"/>
                <w:szCs w:val="20"/>
                <w:shd w:val="clear" w:color="auto" w:fill="FFFFFF"/>
              </w:rPr>
              <w:t xml:space="preserve"> 0-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14:paraId="47251D84" w14:textId="65B41390" w:rsidR="00657948" w:rsidRPr="00F12A72" w:rsidRDefault="00657948" w:rsidP="006579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30</w:t>
            </w:r>
            <w:r w:rsidRPr="00F12A7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93.8</w:t>
            </w:r>
            <w:r w:rsidRPr="00F12A7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14:paraId="75EA265E" w14:textId="1E65D22B" w:rsidR="00657948" w:rsidRPr="00F12A72" w:rsidRDefault="00657948" w:rsidP="006579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15</w:t>
            </w:r>
            <w:r w:rsidRPr="00F12A7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93.8</w:t>
            </w:r>
            <w:r w:rsidRPr="00F12A7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14:paraId="32CEE70D" w14:textId="16F21687" w:rsidR="00657948" w:rsidRPr="00F12A72" w:rsidRDefault="00657948" w:rsidP="006579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15</w:t>
            </w:r>
            <w:r w:rsidRPr="00F12A7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93.8</w:t>
            </w:r>
            <w:r w:rsidRPr="00F12A7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14:paraId="46829DC9" w14:textId="77777777" w:rsidR="00657948" w:rsidRPr="00F12A72" w:rsidRDefault="00657948" w:rsidP="006579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657948" w:rsidRPr="00F12A72" w14:paraId="6284B88F" w14:textId="77777777" w:rsidTr="00A07C75">
        <w:trPr>
          <w:trHeight w:val="284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14:paraId="49CDB28C" w14:textId="77777777" w:rsidR="00657948" w:rsidRPr="00F12A72" w:rsidRDefault="00657948" w:rsidP="00657948">
            <w:pPr>
              <w:widowControl/>
              <w:jc w:val="left"/>
              <w:rPr>
                <w:rFonts w:ascii="Arial" w:hAnsi="Arial" w:cs="Arial"/>
                <w:b/>
                <w:bCs/>
                <w:color w:val="333333"/>
                <w:sz w:val="20"/>
                <w:szCs w:val="20"/>
                <w:shd w:val="clear" w:color="auto" w:fill="FFFFFF"/>
              </w:rPr>
            </w:pPr>
            <w:r w:rsidRPr="00F12A72">
              <w:rPr>
                <w:rFonts w:ascii="Arial" w:hAnsi="Arial" w:cs="Arial" w:hint="eastAsia"/>
                <w:b/>
                <w:bCs/>
                <w:color w:val="333333"/>
                <w:sz w:val="20"/>
                <w:szCs w:val="20"/>
                <w:shd w:val="clear" w:color="auto" w:fill="FFFFFF"/>
              </w:rPr>
              <w:t xml:space="preserve"> </w:t>
            </w:r>
            <w:r w:rsidRPr="00F12A72">
              <w:rPr>
                <w:rFonts w:ascii="Arial" w:hAnsi="Arial" w:cs="Arial"/>
                <w:b/>
                <w:bCs/>
                <w:color w:val="333333"/>
                <w:sz w:val="20"/>
                <w:szCs w:val="20"/>
                <w:shd w:val="clear" w:color="auto" w:fill="FFFFFF"/>
              </w:rPr>
              <w:t xml:space="preserve"> ≥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14:paraId="73478BA8" w14:textId="1004404B" w:rsidR="00657948" w:rsidRPr="00F12A72" w:rsidRDefault="00657948" w:rsidP="006579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2</w:t>
            </w:r>
            <w:r w:rsidRPr="00F12A7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6</w:t>
            </w:r>
            <w:r w:rsidRPr="00F12A7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.2%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14:paraId="1AC5B454" w14:textId="02C2FFA7" w:rsidR="00657948" w:rsidRPr="00F12A72" w:rsidRDefault="00657948" w:rsidP="006579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12A72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1</w:t>
            </w:r>
            <w:r w:rsidRPr="00F12A7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6</w:t>
            </w:r>
            <w:r w:rsidRPr="00F12A7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.2%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14:paraId="2DA3BD94" w14:textId="0320EBF5" w:rsidR="00657948" w:rsidRPr="00F12A72" w:rsidRDefault="00657948" w:rsidP="006579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12A72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1</w:t>
            </w:r>
            <w:r w:rsidRPr="00F12A7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6</w:t>
            </w:r>
            <w:r w:rsidRPr="00F12A7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.2%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14:paraId="7DACA00B" w14:textId="77777777" w:rsidR="00657948" w:rsidRPr="00F12A72" w:rsidRDefault="00657948" w:rsidP="006579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A07C75" w:rsidRPr="00F12A72" w14:paraId="785133D6" w14:textId="77777777" w:rsidTr="00A07C75">
        <w:trPr>
          <w:trHeight w:val="284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14:paraId="38ECB5DE" w14:textId="77777777" w:rsidR="00A07C75" w:rsidRPr="00F12A72" w:rsidRDefault="00A07C75" w:rsidP="00A07C75">
            <w:pPr>
              <w:widowControl/>
              <w:ind w:left="187" w:hanging="187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bookmarkStart w:id="2" w:name="_Hlk82367065"/>
            <w:r w:rsidRPr="00F12A7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Histopathology</w:t>
            </w:r>
            <w:bookmarkEnd w:id="2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14:paraId="6C09E4CE" w14:textId="77777777" w:rsidR="00A07C75" w:rsidRPr="00F12A72" w:rsidRDefault="00A07C75" w:rsidP="00A07C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14:paraId="529BA6E6" w14:textId="77777777" w:rsidR="00A07C75" w:rsidRPr="00F12A72" w:rsidRDefault="00A07C75" w:rsidP="00A07C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14:paraId="385EAD55" w14:textId="77777777" w:rsidR="00A07C75" w:rsidRPr="00F12A72" w:rsidRDefault="00A07C75" w:rsidP="00A07C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14:paraId="232C5F50" w14:textId="7AA9FBC8" w:rsidR="00A07C75" w:rsidRPr="00F12A72" w:rsidRDefault="001332A6" w:rsidP="00A07C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453</w:t>
            </w:r>
          </w:p>
        </w:tc>
      </w:tr>
      <w:tr w:rsidR="00A07C75" w:rsidRPr="00F12A72" w14:paraId="1DE7E015" w14:textId="77777777" w:rsidTr="00A07C75">
        <w:trPr>
          <w:trHeight w:val="284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14:paraId="5E3E8649" w14:textId="77777777" w:rsidR="00A07C75" w:rsidRPr="00F12A72" w:rsidRDefault="00A07C75" w:rsidP="00A07C75">
            <w:pPr>
              <w:widowControl/>
              <w:ind w:left="187" w:hanging="187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12A7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 PTCL-NO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14:paraId="1FB28DF1" w14:textId="13E6744A" w:rsidR="00A07C75" w:rsidRPr="00F12A72" w:rsidRDefault="001332A6" w:rsidP="00A07C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16</w:t>
            </w:r>
            <w:r w:rsidR="00A07C75" w:rsidRPr="00F12A7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(</w:t>
            </w:r>
            <w:r w:rsidR="008244AA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50.0</w:t>
            </w:r>
            <w:r w:rsidR="00A07C75" w:rsidRPr="00F12A7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14:paraId="1FFC0DDA" w14:textId="6FAB2F04" w:rsidR="00A07C75" w:rsidRPr="00F12A72" w:rsidRDefault="00657948" w:rsidP="00A07C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10</w:t>
            </w:r>
            <w:r w:rsidR="00A07C75" w:rsidRPr="00F12A7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(</w:t>
            </w:r>
            <w:r w:rsidR="008244AA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62.5</w:t>
            </w:r>
            <w:r w:rsidR="00A07C75" w:rsidRPr="00F12A7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14:paraId="23AC199F" w14:textId="36E77E76" w:rsidR="00A07C75" w:rsidRPr="00F12A72" w:rsidRDefault="00657948" w:rsidP="00A07C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6</w:t>
            </w:r>
            <w:r w:rsidR="00A07C75" w:rsidRPr="00F12A7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(</w:t>
            </w:r>
            <w:r w:rsidR="008244AA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37.5</w:t>
            </w:r>
            <w:r w:rsidR="00A07C75" w:rsidRPr="00F12A7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14:paraId="1C5FAFCC" w14:textId="77777777" w:rsidR="00A07C75" w:rsidRPr="00F12A72" w:rsidRDefault="00A07C75" w:rsidP="00A07C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A07C75" w:rsidRPr="00F12A72" w14:paraId="197A1E58" w14:textId="77777777" w:rsidTr="00A07C75">
        <w:trPr>
          <w:trHeight w:val="284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14:paraId="638C373B" w14:textId="77777777" w:rsidR="00A07C75" w:rsidRPr="00F12A72" w:rsidRDefault="00A07C75" w:rsidP="00A07C75">
            <w:pPr>
              <w:widowControl/>
              <w:ind w:left="187" w:hanging="187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12A7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 AITL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14:paraId="152FB5B7" w14:textId="5FD4D3DF" w:rsidR="00A07C75" w:rsidRPr="00F12A72" w:rsidRDefault="001332A6" w:rsidP="00A07C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6</w:t>
            </w:r>
            <w:r w:rsidR="00A07C75" w:rsidRPr="00F12A7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(</w:t>
            </w:r>
            <w:r w:rsidR="008244AA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18.8</w:t>
            </w:r>
            <w:r w:rsidR="00A07C75" w:rsidRPr="00F12A7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14:paraId="625AFACE" w14:textId="0A77B4DA" w:rsidR="00A07C75" w:rsidRPr="00F12A72" w:rsidRDefault="00657948" w:rsidP="00A07C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2</w:t>
            </w:r>
            <w:r w:rsidR="00A07C75" w:rsidRPr="00F12A7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(</w:t>
            </w:r>
            <w:r w:rsidR="008244AA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12.5</w:t>
            </w:r>
            <w:r w:rsidR="00A07C75" w:rsidRPr="00F12A7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14:paraId="57549C0F" w14:textId="1E20D847" w:rsidR="00A07C75" w:rsidRPr="00F12A72" w:rsidRDefault="001332A6" w:rsidP="00A07C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4</w:t>
            </w:r>
            <w:r w:rsidR="00A07C75" w:rsidRPr="00F12A7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(</w:t>
            </w:r>
            <w:r w:rsidR="008244AA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25.0</w:t>
            </w:r>
            <w:r w:rsidR="00A07C75" w:rsidRPr="00F12A7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14:paraId="63F3C284" w14:textId="77777777" w:rsidR="00A07C75" w:rsidRPr="00F12A72" w:rsidRDefault="00A07C75" w:rsidP="00A07C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A07C75" w:rsidRPr="00F12A72" w14:paraId="6FD98486" w14:textId="77777777" w:rsidTr="00A07C75">
        <w:trPr>
          <w:trHeight w:val="284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14:paraId="7CEAC804" w14:textId="77777777" w:rsidR="00A07C75" w:rsidRPr="00F12A72" w:rsidRDefault="00A07C75" w:rsidP="00A07C75">
            <w:pPr>
              <w:widowControl/>
              <w:ind w:left="187" w:hanging="187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12A7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 Other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14:paraId="56084E8B" w14:textId="02CA0ED7" w:rsidR="00A07C75" w:rsidRPr="00F12A72" w:rsidRDefault="001332A6" w:rsidP="00A07C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10</w:t>
            </w:r>
            <w:r w:rsidR="00A07C75" w:rsidRPr="00F12A7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(</w:t>
            </w:r>
            <w:r w:rsidR="008244AA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31.2</w:t>
            </w:r>
            <w:r w:rsidR="00A07C75" w:rsidRPr="00F12A7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14:paraId="17BA0589" w14:textId="141EBC38" w:rsidR="00A07C75" w:rsidRPr="00F12A72" w:rsidRDefault="00657948" w:rsidP="00A07C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4</w:t>
            </w:r>
            <w:r w:rsidR="00A07C75" w:rsidRPr="00F12A7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(</w:t>
            </w:r>
            <w:r w:rsidR="008244AA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25.0</w:t>
            </w:r>
            <w:r w:rsidR="00A07C75" w:rsidRPr="00F12A7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14:paraId="567326D8" w14:textId="55B2D118" w:rsidR="00A07C75" w:rsidRPr="00F12A72" w:rsidRDefault="001332A6" w:rsidP="00A07C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6</w:t>
            </w:r>
            <w:r w:rsidR="00A07C75" w:rsidRPr="00F12A7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(</w:t>
            </w:r>
            <w:r w:rsidR="008244AA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37.5</w:t>
            </w:r>
            <w:r w:rsidR="00A07C75" w:rsidRPr="00F12A7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14:paraId="1AA610A7" w14:textId="77777777" w:rsidR="00A07C75" w:rsidRPr="00F12A72" w:rsidRDefault="00A07C75" w:rsidP="00A07C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A07C75" w:rsidRPr="00F12A72" w14:paraId="111521A6" w14:textId="77777777" w:rsidTr="00A07C75">
        <w:trPr>
          <w:trHeight w:val="284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14:paraId="06BDE8D1" w14:textId="5FF6E656" w:rsidR="00A07C75" w:rsidRPr="00F12A72" w:rsidRDefault="00A07C75" w:rsidP="00A07C75">
            <w:pPr>
              <w:widowControl/>
              <w:ind w:left="187" w:hanging="187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12A7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EB</w:t>
            </w:r>
            <w:r w:rsidR="002C6846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ER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14:paraId="3E994F33" w14:textId="77777777" w:rsidR="00A07C75" w:rsidRPr="00F12A72" w:rsidRDefault="00A07C75" w:rsidP="00A07C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14:paraId="1A8036FD" w14:textId="77777777" w:rsidR="00A07C75" w:rsidRPr="00F12A72" w:rsidRDefault="00A07C75" w:rsidP="00A07C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14:paraId="43CA4B1F" w14:textId="77777777" w:rsidR="00A07C75" w:rsidRPr="00F12A72" w:rsidRDefault="00A07C75" w:rsidP="00A07C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14:paraId="42B0BB7A" w14:textId="492882CA" w:rsidR="00A07C75" w:rsidRPr="00F12A72" w:rsidRDefault="008244AA" w:rsidP="00A07C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.000</w:t>
            </w:r>
          </w:p>
        </w:tc>
      </w:tr>
      <w:tr w:rsidR="00A07C75" w:rsidRPr="00F12A72" w14:paraId="5441776F" w14:textId="77777777" w:rsidTr="00A07C75">
        <w:trPr>
          <w:trHeight w:val="284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14:paraId="72B8871D" w14:textId="77777777" w:rsidR="00A07C75" w:rsidRPr="00F12A72" w:rsidRDefault="00A07C75" w:rsidP="00A07C75">
            <w:pPr>
              <w:widowControl/>
              <w:ind w:left="187" w:hanging="187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12A7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 Positive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14:paraId="2C244B03" w14:textId="19A9551C" w:rsidR="00A07C75" w:rsidRPr="00F12A72" w:rsidRDefault="008244AA" w:rsidP="00A07C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9</w:t>
            </w:r>
            <w:r w:rsidR="00A07C75" w:rsidRPr="00F12A7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(35.6%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14:paraId="075E8617" w14:textId="15767DC9" w:rsidR="00A07C75" w:rsidRPr="00F12A72" w:rsidRDefault="008244AA" w:rsidP="00A07C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4</w:t>
            </w:r>
            <w:r w:rsidR="00A07C75" w:rsidRPr="00F12A7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25.0</w:t>
            </w:r>
            <w:r w:rsidR="00A07C75" w:rsidRPr="00F12A7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14:paraId="504AC538" w14:textId="7BAB952A" w:rsidR="00A07C75" w:rsidRPr="00F12A72" w:rsidRDefault="008244AA" w:rsidP="00A07C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5</w:t>
            </w:r>
            <w:r w:rsidR="00A07C75" w:rsidRPr="00F12A7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31.3</w:t>
            </w:r>
            <w:r w:rsidR="00A07C75" w:rsidRPr="00F12A7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14:paraId="5F7CDD45" w14:textId="77777777" w:rsidR="00A07C75" w:rsidRPr="00F12A72" w:rsidRDefault="00A07C75" w:rsidP="00A07C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A07C75" w:rsidRPr="00F12A72" w14:paraId="711FAACD" w14:textId="77777777" w:rsidTr="00A07C75">
        <w:trPr>
          <w:trHeight w:val="284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14:paraId="6E8FAF38" w14:textId="77777777" w:rsidR="00A07C75" w:rsidRPr="00F12A72" w:rsidRDefault="00A07C75" w:rsidP="00A07C75">
            <w:pPr>
              <w:widowControl/>
              <w:ind w:left="187" w:hanging="187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bookmarkStart w:id="3" w:name="_Hlk84199332"/>
            <w:r w:rsidRPr="00F12A7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 Negative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14:paraId="1941E5A4" w14:textId="7C22575D" w:rsidR="00A07C75" w:rsidRPr="00F12A72" w:rsidRDefault="008244AA" w:rsidP="00A07C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23</w:t>
            </w:r>
            <w:r w:rsidR="00A07C75" w:rsidRPr="00F12A7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(61.5%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14:paraId="10138671" w14:textId="3F35EE6A" w:rsidR="00A07C75" w:rsidRPr="00F12A72" w:rsidRDefault="008244AA" w:rsidP="00A07C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12</w:t>
            </w:r>
            <w:r w:rsidR="00A07C75" w:rsidRPr="00F12A7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75.0</w:t>
            </w:r>
            <w:r w:rsidR="00A07C75" w:rsidRPr="00F12A7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14:paraId="581969ED" w14:textId="166ADEB0" w:rsidR="00A07C75" w:rsidRPr="00F12A72" w:rsidRDefault="00A07C75" w:rsidP="00A07C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12A7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1</w:t>
            </w:r>
            <w:r w:rsidR="008244AA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1</w:t>
            </w:r>
            <w:r w:rsidRPr="00F12A7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(</w:t>
            </w:r>
            <w:r w:rsidR="008244AA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68.7</w:t>
            </w:r>
            <w:r w:rsidRPr="00F12A7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14:paraId="620190DF" w14:textId="77777777" w:rsidR="00A07C75" w:rsidRPr="00F12A72" w:rsidRDefault="00A07C75" w:rsidP="00A07C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bookmarkEnd w:id="3"/>
      <w:tr w:rsidR="00A07C75" w:rsidRPr="00F12A72" w14:paraId="300949F1" w14:textId="77777777" w:rsidTr="00A07C75">
        <w:trPr>
          <w:trHeight w:val="284"/>
        </w:trPr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14:paraId="66E87AF9" w14:textId="46D03DB3" w:rsidR="00A07C75" w:rsidRPr="00F12A72" w:rsidRDefault="00A07C75" w:rsidP="008244A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14:paraId="7FC29013" w14:textId="79D20F44" w:rsidR="00A07C75" w:rsidRPr="00F12A72" w:rsidRDefault="00A07C75" w:rsidP="00A07C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14:paraId="661E1F23" w14:textId="586CBC8A" w:rsidR="00A07C75" w:rsidRPr="00F12A72" w:rsidRDefault="00A07C75" w:rsidP="008244AA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14:paraId="2C9D73D5" w14:textId="077E9064" w:rsidR="00A07C75" w:rsidRPr="00F12A72" w:rsidRDefault="00A07C75" w:rsidP="00A07C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14:paraId="2F717E5C" w14:textId="77777777" w:rsidR="00A07C75" w:rsidRPr="00F12A72" w:rsidRDefault="00A07C75" w:rsidP="008244AA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</w:tbl>
    <w:p w14:paraId="6F667711" w14:textId="77777777" w:rsidR="00F12A72" w:rsidRPr="00F12A72" w:rsidRDefault="00F12A72" w:rsidP="00F12A7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4F04188" w14:textId="64F877D6" w:rsidR="00723470" w:rsidRPr="00F12A72" w:rsidRDefault="006A0AED">
      <w:r w:rsidRPr="006A0AED">
        <w:rPr>
          <w:rFonts w:ascii="Times New Roman" w:eastAsiaTheme="minorHAnsi" w:hAnsi="Times New Roman" w:cs="Times New Roman"/>
          <w:b/>
          <w:bCs/>
          <w:sz w:val="20"/>
          <w:szCs w:val="20"/>
        </w:rPr>
        <w:t>PTCL-NOS: peripheral T-cell lymphoma, not otherwise specified; AITL: angioimmunoblastic T-cell lymphoma; ChT: chemotherapy; LDH: lactate dehydrogenase</w:t>
      </w:r>
    </w:p>
    <w:sectPr w:rsidR="00723470" w:rsidRPr="00F12A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A212EE" w14:textId="77777777" w:rsidR="004F169F" w:rsidRDefault="004F169F" w:rsidP="002C6846">
      <w:r>
        <w:separator/>
      </w:r>
    </w:p>
  </w:endnote>
  <w:endnote w:type="continuationSeparator" w:id="0">
    <w:p w14:paraId="0078B60C" w14:textId="77777777" w:rsidR="004F169F" w:rsidRDefault="004F169F" w:rsidP="002C68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BF4568" w14:textId="77777777" w:rsidR="004F169F" w:rsidRDefault="004F169F" w:rsidP="002C6846">
      <w:r>
        <w:separator/>
      </w:r>
    </w:p>
  </w:footnote>
  <w:footnote w:type="continuationSeparator" w:id="0">
    <w:p w14:paraId="66332180" w14:textId="77777777" w:rsidR="004F169F" w:rsidRDefault="004F169F" w:rsidP="002C68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2A72"/>
    <w:rsid w:val="000F29E3"/>
    <w:rsid w:val="001332A6"/>
    <w:rsid w:val="002C6846"/>
    <w:rsid w:val="002E3723"/>
    <w:rsid w:val="00345582"/>
    <w:rsid w:val="004F169F"/>
    <w:rsid w:val="0050112C"/>
    <w:rsid w:val="00657948"/>
    <w:rsid w:val="00662C61"/>
    <w:rsid w:val="006A0AED"/>
    <w:rsid w:val="0079600C"/>
    <w:rsid w:val="007B5929"/>
    <w:rsid w:val="008244AA"/>
    <w:rsid w:val="00856188"/>
    <w:rsid w:val="00A07C75"/>
    <w:rsid w:val="00A56506"/>
    <w:rsid w:val="00BE66C1"/>
    <w:rsid w:val="00CC0408"/>
    <w:rsid w:val="00EA0C9E"/>
    <w:rsid w:val="00F12A72"/>
    <w:rsid w:val="00FE3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28FEF5"/>
  <w15:chartTrackingRefBased/>
  <w15:docId w15:val="{21C26CCC-6EB8-4E02-AC5D-C79E2AC024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2A7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C68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C684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C68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C684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</TotalTime>
  <Pages>1</Pages>
  <Words>526</Words>
  <Characters>532</Characters>
  <Application>Microsoft Office Word</Application>
  <DocSecurity>0</DocSecurity>
  <Lines>14</Lines>
  <Paragraphs>4</Paragraphs>
  <ScaleCrop>false</ScaleCrop>
  <Company/>
  <LinksUpToDate>false</LinksUpToDate>
  <CharactersWithSpaces>1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jinni1994</dc:creator>
  <cp:keywords/>
  <dc:description/>
  <cp:lastModifiedBy>wangjinni1994</cp:lastModifiedBy>
  <cp:revision>7</cp:revision>
  <dcterms:created xsi:type="dcterms:W3CDTF">2021-09-28T08:25:00Z</dcterms:created>
  <dcterms:modified xsi:type="dcterms:W3CDTF">2021-10-08T10:59:00Z</dcterms:modified>
</cp:coreProperties>
</file>